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2595"/>
        <w:gridCol w:w="2715"/>
        <w:gridCol w:w="1980"/>
        <w:gridCol w:w="2160"/>
        <w:gridCol w:w="990"/>
      </w:tblGrid>
      <w:tr w:rsidR="00ED2F93" w:rsidRPr="00374CD0" w14:paraId="63E61925" w14:textId="77777777" w:rsidTr="00916076">
        <w:tc>
          <w:tcPr>
            <w:tcW w:w="2595" w:type="dxa"/>
          </w:tcPr>
          <w:p w14:paraId="405A71DB" w14:textId="77777777" w:rsidR="00ED2F93" w:rsidRPr="00374CD0" w:rsidRDefault="00ED2F93" w:rsidP="00B32D83">
            <w:pPr>
              <w:rPr>
                <w:b/>
              </w:rPr>
            </w:pPr>
          </w:p>
        </w:tc>
        <w:tc>
          <w:tcPr>
            <w:tcW w:w="2715" w:type="dxa"/>
          </w:tcPr>
          <w:p w14:paraId="3A0CA3AD" w14:textId="77777777" w:rsidR="00ED2F93" w:rsidRDefault="00ED2F93" w:rsidP="00242104">
            <w:pPr>
              <w:rPr>
                <w:b/>
              </w:rPr>
            </w:pPr>
            <w:r>
              <w:rPr>
                <w:b/>
              </w:rPr>
              <w:t>No mortality</w:t>
            </w:r>
          </w:p>
          <w:p w14:paraId="68CEB7B9" w14:textId="11F006FB" w:rsidR="00ED2F93" w:rsidRPr="00374CD0" w:rsidRDefault="00ED2F93" w:rsidP="00B32D83">
            <w:pPr>
              <w:rPr>
                <w:b/>
              </w:rPr>
            </w:pPr>
            <w:r>
              <w:rPr>
                <w:b/>
              </w:rPr>
              <w:t>(n= 18,672</w:t>
            </w:r>
            <w:r w:rsidRPr="00374CD0">
              <w:rPr>
                <w:b/>
              </w:rPr>
              <w:t>)</w:t>
            </w:r>
          </w:p>
        </w:tc>
        <w:tc>
          <w:tcPr>
            <w:tcW w:w="1980" w:type="dxa"/>
          </w:tcPr>
          <w:p w14:paraId="39F8F681" w14:textId="77777777" w:rsidR="00ED2F93" w:rsidRPr="00374CD0" w:rsidRDefault="00ED2F93" w:rsidP="00242104">
            <w:pPr>
              <w:rPr>
                <w:b/>
              </w:rPr>
            </w:pPr>
            <w:r>
              <w:rPr>
                <w:b/>
              </w:rPr>
              <w:t>Mortality</w:t>
            </w:r>
          </w:p>
          <w:p w14:paraId="6FE6E9F1" w14:textId="1F15892F" w:rsidR="00ED2F93" w:rsidRPr="00374CD0" w:rsidRDefault="00ED2F93" w:rsidP="00B32D83">
            <w:pPr>
              <w:rPr>
                <w:b/>
              </w:rPr>
            </w:pPr>
            <w:r>
              <w:rPr>
                <w:b/>
              </w:rPr>
              <w:t>(n= 782</w:t>
            </w:r>
            <w:r w:rsidRPr="00374CD0">
              <w:rPr>
                <w:b/>
              </w:rPr>
              <w:t>)</w:t>
            </w:r>
          </w:p>
        </w:tc>
        <w:tc>
          <w:tcPr>
            <w:tcW w:w="2160" w:type="dxa"/>
          </w:tcPr>
          <w:p w14:paraId="08A9B3C5" w14:textId="77777777" w:rsidR="00ED2F93" w:rsidRPr="00374CD0" w:rsidRDefault="00ED2F93" w:rsidP="00B32D83">
            <w:pPr>
              <w:rPr>
                <w:b/>
              </w:rPr>
            </w:pPr>
            <w:r w:rsidRPr="00374CD0">
              <w:rPr>
                <w:b/>
              </w:rPr>
              <w:t>Odds ratio (95% confidence interval)</w:t>
            </w:r>
          </w:p>
        </w:tc>
        <w:tc>
          <w:tcPr>
            <w:tcW w:w="990" w:type="dxa"/>
          </w:tcPr>
          <w:p w14:paraId="716251B9" w14:textId="77777777" w:rsidR="00ED2F93" w:rsidRPr="00374CD0" w:rsidRDefault="00ED2F93" w:rsidP="00B32D83">
            <w:pPr>
              <w:rPr>
                <w:b/>
              </w:rPr>
            </w:pPr>
            <w:r w:rsidRPr="00374CD0">
              <w:rPr>
                <w:b/>
              </w:rPr>
              <w:t>p-value</w:t>
            </w:r>
          </w:p>
        </w:tc>
      </w:tr>
      <w:tr w:rsidR="002E3B5C" w14:paraId="1F042274" w14:textId="77777777" w:rsidTr="00916076">
        <w:tc>
          <w:tcPr>
            <w:tcW w:w="2595" w:type="dxa"/>
          </w:tcPr>
          <w:p w14:paraId="63DB33FC" w14:textId="26B77EF6" w:rsidR="002E3B5C" w:rsidRPr="00374CD0" w:rsidRDefault="00916076" w:rsidP="00B32D83">
            <w:pPr>
              <w:rPr>
                <w:b/>
                <w:i/>
              </w:rPr>
            </w:pPr>
            <w:r>
              <w:rPr>
                <w:b/>
                <w:i/>
              </w:rPr>
              <w:t>AICD insertion</w:t>
            </w:r>
          </w:p>
        </w:tc>
        <w:tc>
          <w:tcPr>
            <w:tcW w:w="2715" w:type="dxa"/>
          </w:tcPr>
          <w:p w14:paraId="6B663086" w14:textId="40C5BCD3" w:rsidR="002E3B5C" w:rsidRDefault="00DE4580" w:rsidP="00B32D83">
            <w:r>
              <w:t>119 (0.7)</w:t>
            </w:r>
          </w:p>
        </w:tc>
        <w:tc>
          <w:tcPr>
            <w:tcW w:w="1980" w:type="dxa"/>
          </w:tcPr>
          <w:p w14:paraId="4A6066B0" w14:textId="2F5D64DC" w:rsidR="002E3B5C" w:rsidRDefault="00DE4580" w:rsidP="00B32D83">
            <w:r>
              <w:t>*** (***)</w:t>
            </w:r>
          </w:p>
        </w:tc>
        <w:tc>
          <w:tcPr>
            <w:tcW w:w="2160" w:type="dxa"/>
          </w:tcPr>
          <w:p w14:paraId="6F5037E4" w14:textId="2CF31FC5" w:rsidR="002E3B5C" w:rsidRDefault="00DE4580" w:rsidP="00B32D83">
            <w:r>
              <w:t>***</w:t>
            </w:r>
          </w:p>
        </w:tc>
        <w:tc>
          <w:tcPr>
            <w:tcW w:w="990" w:type="dxa"/>
          </w:tcPr>
          <w:p w14:paraId="737D0A61" w14:textId="061685DD" w:rsidR="002E3B5C" w:rsidRDefault="00DE4580" w:rsidP="00B32D83">
            <w:r>
              <w:t>0.02</w:t>
            </w:r>
          </w:p>
        </w:tc>
      </w:tr>
      <w:tr w:rsidR="00C07CE8" w14:paraId="73709170" w14:textId="77777777" w:rsidTr="00916076">
        <w:tc>
          <w:tcPr>
            <w:tcW w:w="2595" w:type="dxa"/>
          </w:tcPr>
          <w:p w14:paraId="7AFDA72D" w14:textId="40887823" w:rsidR="00C07CE8" w:rsidRDefault="00C07CE8" w:rsidP="00B32D83">
            <w:pPr>
              <w:rPr>
                <w:b/>
                <w:i/>
              </w:rPr>
            </w:pPr>
            <w:bookmarkStart w:id="0" w:name="_GoBack"/>
            <w:bookmarkEnd w:id="0"/>
            <w:r>
              <w:rPr>
                <w:b/>
                <w:i/>
              </w:rPr>
              <w:t>IABP</w:t>
            </w:r>
          </w:p>
        </w:tc>
        <w:tc>
          <w:tcPr>
            <w:tcW w:w="2715" w:type="dxa"/>
          </w:tcPr>
          <w:p w14:paraId="7003565E" w14:textId="2A131C15" w:rsidR="00C07CE8" w:rsidRDefault="00A317C6" w:rsidP="00B32D83">
            <w:r>
              <w:t>395 (2.5)</w:t>
            </w:r>
          </w:p>
        </w:tc>
        <w:tc>
          <w:tcPr>
            <w:tcW w:w="1980" w:type="dxa"/>
          </w:tcPr>
          <w:p w14:paraId="4B153914" w14:textId="3A29294C" w:rsidR="00C07CE8" w:rsidRDefault="00A317C6" w:rsidP="00B32D83">
            <w:r>
              <w:t>62 (8.6)</w:t>
            </w:r>
          </w:p>
        </w:tc>
        <w:tc>
          <w:tcPr>
            <w:tcW w:w="2160" w:type="dxa"/>
          </w:tcPr>
          <w:p w14:paraId="083B8185" w14:textId="2DCD4744" w:rsidR="00C07CE8" w:rsidRDefault="00A317C6" w:rsidP="00B32D83">
            <w:r>
              <w:t>3.7 (2.8 to 4.8)</w:t>
            </w:r>
          </w:p>
        </w:tc>
        <w:tc>
          <w:tcPr>
            <w:tcW w:w="990" w:type="dxa"/>
          </w:tcPr>
          <w:p w14:paraId="6DE48934" w14:textId="58221004" w:rsidR="00C07CE8" w:rsidRDefault="00A317C6" w:rsidP="00B32D83">
            <w:r>
              <w:t>&lt; 0.01</w:t>
            </w:r>
          </w:p>
        </w:tc>
      </w:tr>
      <w:tr w:rsidR="002E3B5C" w14:paraId="678922F1" w14:textId="77777777" w:rsidTr="00916076">
        <w:tc>
          <w:tcPr>
            <w:tcW w:w="2595" w:type="dxa"/>
          </w:tcPr>
          <w:p w14:paraId="592CFCCB" w14:textId="31E4D2F1" w:rsidR="002E3B5C" w:rsidRPr="00374CD0" w:rsidRDefault="00916076" w:rsidP="00B32D83">
            <w:pPr>
              <w:rPr>
                <w:b/>
                <w:i/>
              </w:rPr>
            </w:pPr>
            <w:r>
              <w:rPr>
                <w:b/>
                <w:i/>
              </w:rPr>
              <w:t>ECMO</w:t>
            </w:r>
          </w:p>
        </w:tc>
        <w:tc>
          <w:tcPr>
            <w:tcW w:w="2715" w:type="dxa"/>
          </w:tcPr>
          <w:p w14:paraId="2DEAE97D" w14:textId="03351F0C" w:rsidR="002E3B5C" w:rsidRDefault="00DE4580" w:rsidP="00B32D83">
            <w:r>
              <w:t>*** (***)</w:t>
            </w:r>
          </w:p>
        </w:tc>
        <w:tc>
          <w:tcPr>
            <w:tcW w:w="1980" w:type="dxa"/>
          </w:tcPr>
          <w:p w14:paraId="280C2FE9" w14:textId="27F4BE91" w:rsidR="002E3B5C" w:rsidRDefault="00DE4580" w:rsidP="00B32D83">
            <w:r>
              <w:t>*** (***)</w:t>
            </w:r>
          </w:p>
        </w:tc>
        <w:tc>
          <w:tcPr>
            <w:tcW w:w="2160" w:type="dxa"/>
          </w:tcPr>
          <w:p w14:paraId="7696CCC4" w14:textId="66D60821" w:rsidR="002E3B5C" w:rsidRDefault="00DE4580" w:rsidP="00B32D83">
            <w:r>
              <w:t>88.9 (9.9 to 796.0)</w:t>
            </w:r>
          </w:p>
        </w:tc>
        <w:tc>
          <w:tcPr>
            <w:tcW w:w="990" w:type="dxa"/>
          </w:tcPr>
          <w:p w14:paraId="123A7437" w14:textId="733F84C9" w:rsidR="002E3B5C" w:rsidRDefault="00DE4580" w:rsidP="00B32D83">
            <w:r>
              <w:t>&lt; 0.01</w:t>
            </w:r>
          </w:p>
        </w:tc>
      </w:tr>
    </w:tbl>
    <w:p w14:paraId="2B8B32FF" w14:textId="77777777" w:rsidR="00B15551" w:rsidRDefault="00B15551"/>
    <w:sectPr w:rsidR="00B15551" w:rsidSect="00017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F96"/>
    <w:rsid w:val="00017E8A"/>
    <w:rsid w:val="00102EE0"/>
    <w:rsid w:val="00140FD0"/>
    <w:rsid w:val="00146638"/>
    <w:rsid w:val="0016139B"/>
    <w:rsid w:val="0020089E"/>
    <w:rsid w:val="0022293A"/>
    <w:rsid w:val="00233DF5"/>
    <w:rsid w:val="00276605"/>
    <w:rsid w:val="002A5F7C"/>
    <w:rsid w:val="002E3B5C"/>
    <w:rsid w:val="00302F96"/>
    <w:rsid w:val="0031653E"/>
    <w:rsid w:val="00374318"/>
    <w:rsid w:val="00385666"/>
    <w:rsid w:val="003D375F"/>
    <w:rsid w:val="003E7B4C"/>
    <w:rsid w:val="004571E3"/>
    <w:rsid w:val="00463C16"/>
    <w:rsid w:val="004D611A"/>
    <w:rsid w:val="004F2400"/>
    <w:rsid w:val="0054023C"/>
    <w:rsid w:val="00594E0E"/>
    <w:rsid w:val="005A50B1"/>
    <w:rsid w:val="005F372B"/>
    <w:rsid w:val="0066178A"/>
    <w:rsid w:val="00683643"/>
    <w:rsid w:val="00693C07"/>
    <w:rsid w:val="006E453B"/>
    <w:rsid w:val="00787760"/>
    <w:rsid w:val="007975AF"/>
    <w:rsid w:val="00812935"/>
    <w:rsid w:val="0084364A"/>
    <w:rsid w:val="008650A6"/>
    <w:rsid w:val="008F3BD1"/>
    <w:rsid w:val="00916076"/>
    <w:rsid w:val="009407A2"/>
    <w:rsid w:val="009E7345"/>
    <w:rsid w:val="00A06A16"/>
    <w:rsid w:val="00A317C6"/>
    <w:rsid w:val="00AC2221"/>
    <w:rsid w:val="00AE1FFC"/>
    <w:rsid w:val="00B15551"/>
    <w:rsid w:val="00B67502"/>
    <w:rsid w:val="00C07CE8"/>
    <w:rsid w:val="00C54E63"/>
    <w:rsid w:val="00CD0637"/>
    <w:rsid w:val="00CF356F"/>
    <w:rsid w:val="00D12E62"/>
    <w:rsid w:val="00DD3B58"/>
    <w:rsid w:val="00DD6C1D"/>
    <w:rsid w:val="00DE4580"/>
    <w:rsid w:val="00E36534"/>
    <w:rsid w:val="00E97D6F"/>
    <w:rsid w:val="00ED2F93"/>
    <w:rsid w:val="00F40C84"/>
    <w:rsid w:val="00F4316E"/>
    <w:rsid w:val="00F8590F"/>
    <w:rsid w:val="00F85A10"/>
    <w:rsid w:val="00F9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E40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3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8</cp:revision>
  <dcterms:created xsi:type="dcterms:W3CDTF">2017-08-22T11:41:00Z</dcterms:created>
  <dcterms:modified xsi:type="dcterms:W3CDTF">2017-09-13T01:56:00Z</dcterms:modified>
</cp:coreProperties>
</file>